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5B2D" w:rsidRPr="00D87588" w:rsidRDefault="00345B2D" w:rsidP="00D8758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87588">
        <w:rPr>
          <w:rFonts w:ascii="Times New Roman" w:hAnsi="Times New Roman" w:cs="Times New Roman"/>
          <w:b/>
          <w:sz w:val="24"/>
          <w:szCs w:val="24"/>
        </w:rPr>
        <w:t>Correlations between oral microbiota and homocysteine (HCY)</w:t>
      </w:r>
    </w:p>
    <w:p w:rsidR="00345B2D" w:rsidRPr="00033999" w:rsidRDefault="00345B2D" w:rsidP="00D213E5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033999">
        <w:rPr>
          <w:rFonts w:ascii="Times New Roman" w:hAnsi="Times New Roman" w:cs="Times New Roman"/>
          <w:sz w:val="24"/>
          <w:szCs w:val="24"/>
        </w:rPr>
        <w:t xml:space="preserve">There was </w:t>
      </w:r>
      <w:r w:rsidR="007F7410" w:rsidRPr="00033999">
        <w:rPr>
          <w:rFonts w:ascii="Times New Roman" w:hAnsi="Times New Roman" w:cs="Times New Roman"/>
          <w:sz w:val="24"/>
          <w:szCs w:val="24"/>
        </w:rPr>
        <w:t xml:space="preserve">only </w:t>
      </w:r>
      <w:r w:rsidR="007F7410">
        <w:rPr>
          <w:rFonts w:ascii="Times New Roman" w:hAnsi="Times New Roman" w:cs="Times New Roman"/>
          <w:sz w:val="24"/>
          <w:szCs w:val="24"/>
        </w:rPr>
        <w:t xml:space="preserve">a </w:t>
      </w:r>
      <w:r w:rsidRPr="00033999">
        <w:rPr>
          <w:rFonts w:ascii="Times New Roman" w:hAnsi="Times New Roman" w:cs="Times New Roman"/>
          <w:sz w:val="24"/>
          <w:szCs w:val="24"/>
        </w:rPr>
        <w:t xml:space="preserve">correlation between HCY levels and relative abundance of </w:t>
      </w:r>
      <w:proofErr w:type="spellStart"/>
      <w:r w:rsidRPr="00033999">
        <w:rPr>
          <w:rFonts w:ascii="Times New Roman" w:hAnsi="Times New Roman" w:cs="Times New Roman"/>
          <w:i/>
          <w:sz w:val="24"/>
          <w:szCs w:val="24"/>
        </w:rPr>
        <w:t>Aggregatibacter</w:t>
      </w:r>
      <w:proofErr w:type="spellEnd"/>
      <w:r w:rsidRPr="00033999">
        <w:rPr>
          <w:rFonts w:ascii="Times New Roman" w:hAnsi="Times New Roman" w:cs="Times New Roman"/>
          <w:sz w:val="24"/>
          <w:szCs w:val="24"/>
        </w:rPr>
        <w:t xml:space="preserve"> (r=-0.192, p=0.024) (</w:t>
      </w:r>
      <w:r w:rsidR="005339B1" w:rsidRPr="005339B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33999">
        <w:rPr>
          <w:rFonts w:ascii="Times New Roman" w:eastAsia="PMingLiU" w:hAnsi="Times New Roman" w:cs="Times New Roman"/>
          <w:sz w:val="24"/>
          <w:szCs w:val="24"/>
          <w:lang w:val="en-GB" w:eastAsia="zh-TW"/>
        </w:rPr>
        <w:t>Table 5</w:t>
      </w:r>
      <w:r w:rsidRPr="00033999">
        <w:rPr>
          <w:rFonts w:ascii="Times New Roman" w:hAnsi="Times New Roman" w:cs="Times New Roman"/>
          <w:sz w:val="24"/>
          <w:szCs w:val="24"/>
        </w:rPr>
        <w:t>).</w:t>
      </w:r>
    </w:p>
    <w:p w:rsidR="00D213E5" w:rsidRPr="00033999" w:rsidRDefault="00D213E5" w:rsidP="00AB08BF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val="en-GB" w:eastAsia="zh-TW"/>
        </w:rPr>
      </w:pPr>
    </w:p>
    <w:p w:rsidR="00AB08BF" w:rsidRPr="00033999" w:rsidRDefault="005339B1" w:rsidP="00AB08BF">
      <w:pPr>
        <w:spacing w:line="480" w:lineRule="auto"/>
        <w:rPr>
          <w:rFonts w:ascii="Times New Roman" w:eastAsia="PMingLiU" w:hAnsi="Times New Roman" w:cs="Times New Roman"/>
          <w:b/>
          <w:lang w:eastAsia="zh-TW"/>
        </w:rPr>
      </w:pPr>
      <w:r w:rsidRPr="005339B1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Supplementary </w:t>
      </w:r>
      <w:r w:rsidR="00AB08BF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>Table 5</w:t>
      </w:r>
      <w:r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>.</w:t>
      </w:r>
      <w:r w:rsidR="00AB08BF" w:rsidRPr="00033999">
        <w:rPr>
          <w:rFonts w:ascii="Times New Roman" w:eastAsia="PMingLiU" w:hAnsi="Times New Roman" w:cs="Times New Roman"/>
          <w:b/>
          <w:sz w:val="24"/>
          <w:szCs w:val="24"/>
          <w:lang w:val="en-GB" w:eastAsia="zh-TW"/>
        </w:rPr>
        <w:t xml:space="preserve"> </w:t>
      </w:r>
      <w:r w:rsidR="00AB08BF" w:rsidRPr="00033999">
        <w:rPr>
          <w:rFonts w:ascii="Times New Roman" w:hAnsi="Times New Roman" w:cs="Times New Roman"/>
          <w:b/>
          <w:sz w:val="24"/>
          <w:szCs w:val="24"/>
        </w:rPr>
        <w:t>Correlations between HCY levels and relative abundance of microbiota.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4002"/>
        <w:gridCol w:w="980"/>
        <w:gridCol w:w="1255"/>
      </w:tblGrid>
      <w:tr w:rsidR="00AB08BF" w:rsidRPr="00033999" w:rsidTr="009254E6">
        <w:trPr>
          <w:trHeight w:val="330"/>
        </w:trPr>
        <w:tc>
          <w:tcPr>
            <w:tcW w:w="40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o value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2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ggregatibact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0.0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92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Trepone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50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biotrophi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Hydrotale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0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lebsiell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6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chlegelell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Kingell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2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usicatenibact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0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obilunc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0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lostridiaceae</w:t>
            </w:r>
            <w:proofErr w:type="spellEnd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84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luviicol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84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lostridium 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84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__Actinobacteri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o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cidimicrobiale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arcubacteria_genera_incertae_sed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0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eptotrichiacea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4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ysobact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irellul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Verrucomicrobiacea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heinheimer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59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eodermatophilacea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ethylobacill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naerococc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46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c__Acidobacteria_Gp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ciditerrimona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__</w:t>
            </w: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arachlamydiacea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Ulvibact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9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p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AB08BF">
        <w:trPr>
          <w:trHeight w:val="310"/>
        </w:trPr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p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033999" w:rsidRPr="00033999" w:rsidTr="009254E6">
        <w:trPr>
          <w:trHeight w:val="320"/>
        </w:trPr>
        <w:tc>
          <w:tcPr>
            <w:tcW w:w="40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3399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Latescibacteria_genera_incertae_sed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399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8</w:t>
            </w:r>
          </w:p>
        </w:tc>
      </w:tr>
      <w:tr w:rsidR="00AB08BF" w:rsidRPr="00033999" w:rsidTr="009254E6">
        <w:trPr>
          <w:trHeight w:val="320"/>
        </w:trPr>
        <w:tc>
          <w:tcPr>
            <w:tcW w:w="400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8BF" w:rsidRPr="00033999" w:rsidRDefault="00AB08BF" w:rsidP="00AB0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B08BF" w:rsidRPr="00033999" w:rsidRDefault="00AB08BF" w:rsidP="005A33E7">
      <w:pPr>
        <w:rPr>
          <w:rFonts w:ascii="Times New Roman" w:eastAsia="PMingLiU" w:hAnsi="Times New Roman" w:cs="Times New Roman" w:hint="eastAsia"/>
          <w:lang w:eastAsia="zh-TW"/>
        </w:rPr>
      </w:pPr>
      <w:bookmarkStart w:id="0" w:name="_GoBack"/>
      <w:bookmarkEnd w:id="0"/>
    </w:p>
    <w:sectPr w:rsidR="00AB08BF" w:rsidRPr="00033999" w:rsidSect="003705D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69A6" w:rsidRDefault="00AA69A6" w:rsidP="00362146">
      <w:r>
        <w:separator/>
      </w:r>
    </w:p>
  </w:endnote>
  <w:endnote w:type="continuationSeparator" w:id="0">
    <w:p w:rsidR="00AA69A6" w:rsidRDefault="00AA69A6" w:rsidP="0036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69A6" w:rsidRDefault="00AA69A6" w:rsidP="00362146">
      <w:r>
        <w:separator/>
      </w:r>
    </w:p>
  </w:footnote>
  <w:footnote w:type="continuationSeparator" w:id="0">
    <w:p w:rsidR="00AA69A6" w:rsidRDefault="00AA69A6" w:rsidP="003621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D735E4"/>
    <w:multiLevelType w:val="hybridMultilevel"/>
    <w:tmpl w:val="781899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2D1E77"/>
    <w:multiLevelType w:val="hybridMultilevel"/>
    <w:tmpl w:val="089A41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CD0"/>
    <w:rsid w:val="000031D4"/>
    <w:rsid w:val="00033999"/>
    <w:rsid w:val="0003732C"/>
    <w:rsid w:val="000C3059"/>
    <w:rsid w:val="001B00E7"/>
    <w:rsid w:val="001D0205"/>
    <w:rsid w:val="001E4B7B"/>
    <w:rsid w:val="002C565B"/>
    <w:rsid w:val="002E48E6"/>
    <w:rsid w:val="002E5B4B"/>
    <w:rsid w:val="002F7915"/>
    <w:rsid w:val="00304AD0"/>
    <w:rsid w:val="00310E92"/>
    <w:rsid w:val="00345B2D"/>
    <w:rsid w:val="00362146"/>
    <w:rsid w:val="003705DB"/>
    <w:rsid w:val="0041595E"/>
    <w:rsid w:val="00432A31"/>
    <w:rsid w:val="00434714"/>
    <w:rsid w:val="00450C94"/>
    <w:rsid w:val="004C02DB"/>
    <w:rsid w:val="004C7E3C"/>
    <w:rsid w:val="004E211C"/>
    <w:rsid w:val="005339B1"/>
    <w:rsid w:val="005458BF"/>
    <w:rsid w:val="005A33E7"/>
    <w:rsid w:val="005C3DF6"/>
    <w:rsid w:val="005D4043"/>
    <w:rsid w:val="005D4FE7"/>
    <w:rsid w:val="005F2F8F"/>
    <w:rsid w:val="00636F85"/>
    <w:rsid w:val="00647E6B"/>
    <w:rsid w:val="006A61DD"/>
    <w:rsid w:val="006C0FAC"/>
    <w:rsid w:val="00732F6E"/>
    <w:rsid w:val="00736EEE"/>
    <w:rsid w:val="007410F3"/>
    <w:rsid w:val="007858DD"/>
    <w:rsid w:val="007864BC"/>
    <w:rsid w:val="00795037"/>
    <w:rsid w:val="007C33E4"/>
    <w:rsid w:val="007E4941"/>
    <w:rsid w:val="007F7410"/>
    <w:rsid w:val="00816A96"/>
    <w:rsid w:val="008230DB"/>
    <w:rsid w:val="008537DA"/>
    <w:rsid w:val="008E44CB"/>
    <w:rsid w:val="008E5AB3"/>
    <w:rsid w:val="00912359"/>
    <w:rsid w:val="0091383C"/>
    <w:rsid w:val="009254E6"/>
    <w:rsid w:val="009C2EAE"/>
    <w:rsid w:val="00A11989"/>
    <w:rsid w:val="00A2121E"/>
    <w:rsid w:val="00AA69A6"/>
    <w:rsid w:val="00AB08BF"/>
    <w:rsid w:val="00B511F0"/>
    <w:rsid w:val="00BF0294"/>
    <w:rsid w:val="00C60D44"/>
    <w:rsid w:val="00C91A9A"/>
    <w:rsid w:val="00CA1E11"/>
    <w:rsid w:val="00CB0B97"/>
    <w:rsid w:val="00CB4BFA"/>
    <w:rsid w:val="00CE74DB"/>
    <w:rsid w:val="00D213E5"/>
    <w:rsid w:val="00D70DF0"/>
    <w:rsid w:val="00D8107C"/>
    <w:rsid w:val="00D87588"/>
    <w:rsid w:val="00DA7627"/>
    <w:rsid w:val="00DF2CD0"/>
    <w:rsid w:val="00E229D2"/>
    <w:rsid w:val="00E372B7"/>
    <w:rsid w:val="00ED46BD"/>
    <w:rsid w:val="00ED50A4"/>
    <w:rsid w:val="00F057D6"/>
    <w:rsid w:val="00F629C9"/>
    <w:rsid w:val="00FA62F8"/>
    <w:rsid w:val="00FD3C0E"/>
    <w:rsid w:val="00FF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8AD8CA"/>
  <w15:chartTrackingRefBased/>
  <w15:docId w15:val="{11C3DAB2-C227-4378-9EBE-6F6AF678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2CD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62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21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2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21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9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元 柯</dc:creator>
  <cp:keywords/>
  <dc:description/>
  <cp:lastModifiedBy>Yuan</cp:lastModifiedBy>
  <cp:revision>49</cp:revision>
  <dcterms:created xsi:type="dcterms:W3CDTF">2018-09-17T06:54:00Z</dcterms:created>
  <dcterms:modified xsi:type="dcterms:W3CDTF">2019-02-18T07:43:00Z</dcterms:modified>
</cp:coreProperties>
</file>